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D68A" w14:textId="5A3758C3" w:rsidR="003740B6" w:rsidRPr="00D61328" w:rsidRDefault="00D61328" w:rsidP="00D61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328">
        <w:rPr>
          <w:rFonts w:ascii="Times New Roman" w:hAnsi="Times New Roman" w:cs="Times New Roman"/>
          <w:b/>
          <w:bCs/>
          <w:sz w:val="24"/>
          <w:szCs w:val="24"/>
        </w:rPr>
        <w:t>Supplement material 1.</w:t>
      </w:r>
      <w:r w:rsidRPr="00D61328">
        <w:rPr>
          <w:rFonts w:ascii="Times New Roman" w:hAnsi="Times New Roman" w:cs="Times New Roman"/>
          <w:sz w:val="24"/>
          <w:szCs w:val="24"/>
        </w:rPr>
        <w:t xml:space="preserve"> </w:t>
      </w:r>
      <w:r w:rsidR="00C85E8F">
        <w:rPr>
          <w:rFonts w:ascii="Times New Roman" w:hAnsi="Times New Roman" w:cs="Times New Roman"/>
          <w:sz w:val="24"/>
          <w:szCs w:val="24"/>
        </w:rPr>
        <w:t>The d</w:t>
      </w:r>
      <w:r w:rsidRPr="00D61328">
        <w:rPr>
          <w:rFonts w:ascii="Times New Roman" w:hAnsi="Times New Roman" w:cs="Times New Roman"/>
          <w:sz w:val="24"/>
          <w:szCs w:val="24"/>
        </w:rPr>
        <w:t xml:space="preserve">etailed </w:t>
      </w:r>
      <w:r w:rsidR="00C85E8F" w:rsidRPr="00D61328">
        <w:rPr>
          <w:rFonts w:ascii="Times New Roman" w:hAnsi="Times New Roman" w:cs="Times New Roman"/>
          <w:sz w:val="24"/>
          <w:szCs w:val="24"/>
        </w:rPr>
        <w:t>description</w:t>
      </w:r>
      <w:r w:rsidR="00C85E8F" w:rsidRPr="00D61328">
        <w:rPr>
          <w:rFonts w:ascii="Times New Roman" w:hAnsi="Times New Roman" w:cs="Times New Roman"/>
          <w:sz w:val="24"/>
          <w:szCs w:val="24"/>
        </w:rPr>
        <w:t xml:space="preserve"> </w:t>
      </w:r>
      <w:r w:rsidR="00C85E8F">
        <w:rPr>
          <w:rFonts w:ascii="Times New Roman" w:hAnsi="Times New Roman" w:cs="Times New Roman" w:hint="eastAsia"/>
          <w:sz w:val="24"/>
          <w:szCs w:val="24"/>
        </w:rPr>
        <w:t>of</w:t>
      </w:r>
      <w:r w:rsidR="00C85E8F">
        <w:rPr>
          <w:rFonts w:ascii="Times New Roman" w:hAnsi="Times New Roman" w:cs="Times New Roman"/>
          <w:sz w:val="24"/>
          <w:szCs w:val="24"/>
        </w:rPr>
        <w:t xml:space="preserve"> </w:t>
      </w:r>
      <w:r w:rsidRPr="00D61328">
        <w:rPr>
          <w:rFonts w:ascii="Times New Roman" w:hAnsi="Times New Roman" w:cs="Times New Roman"/>
          <w:sz w:val="24"/>
          <w:szCs w:val="24"/>
        </w:rPr>
        <w:t>missing data</w:t>
      </w:r>
      <w:r w:rsidR="00C85E8F">
        <w:rPr>
          <w:rFonts w:ascii="Times New Roman" w:hAnsi="Times New Roman" w:cs="Times New Roman"/>
          <w:sz w:val="24"/>
          <w:szCs w:val="24"/>
        </w:rPr>
        <w:t>.</w:t>
      </w:r>
      <w:r w:rsidRPr="00D613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3007"/>
        <w:gridCol w:w="1813"/>
        <w:gridCol w:w="2126"/>
      </w:tblGrid>
      <w:tr w:rsidR="00275EA4" w:rsidRPr="00275EA4" w14:paraId="30A5729B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3E83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EB41" w14:textId="27E21269" w:rsidR="00275EA4" w:rsidRPr="00275EA4" w:rsidRDefault="00D65E93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275EA4"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sing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D0EB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 proportion</w:t>
            </w:r>
          </w:p>
        </w:tc>
      </w:tr>
      <w:tr w:rsidR="00275EA4" w:rsidRPr="00275EA4" w14:paraId="325E5E45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76BB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mean (SD), yea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648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B38A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275EA4" w:rsidRPr="00275EA4" w14:paraId="2A4A6123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C30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673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AAA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275EA4" w:rsidRPr="00275EA4" w14:paraId="63D6656F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C57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A2B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AED0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275EA4" w:rsidRPr="00275EA4" w14:paraId="22F934CC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78A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868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E5E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%</w:t>
            </w:r>
          </w:p>
        </w:tc>
      </w:tr>
      <w:tr w:rsidR="00275EA4" w:rsidRPr="00275EA4" w14:paraId="7D479CC8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5DF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BF5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7B7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%</w:t>
            </w:r>
          </w:p>
        </w:tc>
      </w:tr>
      <w:tr w:rsidR="00275EA4" w:rsidRPr="00275EA4" w14:paraId="1AE11224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4AD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99A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F118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%</w:t>
            </w:r>
          </w:p>
        </w:tc>
      </w:tr>
      <w:tr w:rsidR="00275EA4" w:rsidRPr="00275EA4" w14:paraId="26081EF5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28C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, mean (SD), c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C09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A3AE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%</w:t>
            </w:r>
          </w:p>
        </w:tc>
      </w:tr>
      <w:tr w:rsidR="00275EA4" w:rsidRPr="00275EA4" w14:paraId="70E1C337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131" w14:textId="0E385092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</w:t>
            </w:r>
            <w:r w:rsidR="009E6F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E6F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lood</w:t>
            </w:r>
            <w:r w:rsidR="009E6F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385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A10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%</w:t>
            </w:r>
          </w:p>
        </w:tc>
      </w:tr>
      <w:tr w:rsidR="00275EA4" w:rsidRPr="00275EA4" w14:paraId="36F93221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B67" w14:textId="4C85EC0F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</w:t>
            </w:r>
            <w:r w:rsidR="009E6F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lood</w:t>
            </w:r>
            <w:r w:rsidR="009E6F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essur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329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672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%</w:t>
            </w:r>
          </w:p>
        </w:tc>
      </w:tr>
      <w:tr w:rsidR="00275EA4" w:rsidRPr="00275EA4" w14:paraId="5120FC30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71B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57E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C78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%</w:t>
            </w:r>
          </w:p>
        </w:tc>
      </w:tr>
      <w:tr w:rsidR="00275EA4" w:rsidRPr="00275EA4" w14:paraId="21421F70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A0C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BAD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CA7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%</w:t>
            </w:r>
          </w:p>
        </w:tc>
      </w:tr>
      <w:tr w:rsidR="00275EA4" w:rsidRPr="00275EA4" w14:paraId="6339A31F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B15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B5D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B78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75EA4" w:rsidRPr="00275EA4" w14:paraId="0C46F016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5DF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E49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AEE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275EA4" w:rsidRPr="00275EA4" w14:paraId="35568AEF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462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7367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247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%</w:t>
            </w:r>
          </w:p>
        </w:tc>
      </w:tr>
      <w:tr w:rsidR="00275EA4" w:rsidRPr="00275EA4" w14:paraId="142321B5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50E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8F1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141A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%</w:t>
            </w:r>
          </w:p>
        </w:tc>
      </w:tr>
      <w:tr w:rsidR="00275EA4" w:rsidRPr="00275EA4" w14:paraId="0FF1EC1C" w14:textId="77777777" w:rsidTr="004353E8">
        <w:trPr>
          <w:trHeight w:val="308"/>
          <w:jc w:val="center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E4B0" w14:textId="77777777" w:rsidR="00275EA4" w:rsidRPr="00275EA4" w:rsidRDefault="00275EA4" w:rsidP="00D6132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F5CD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8659" w14:textId="77777777" w:rsidR="00275EA4" w:rsidRPr="00275EA4" w:rsidRDefault="00275EA4" w:rsidP="007562F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5E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%</w:t>
            </w:r>
          </w:p>
        </w:tc>
      </w:tr>
    </w:tbl>
    <w:p w14:paraId="2B51B02C" w14:textId="77777777" w:rsidR="00275EA4" w:rsidRPr="00D61328" w:rsidRDefault="00275EA4" w:rsidP="00D61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75EA4" w:rsidRPr="00D61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16E9A" w14:textId="77777777" w:rsidR="00D513FC" w:rsidRDefault="00D513FC" w:rsidP="00275EA4">
      <w:r>
        <w:separator/>
      </w:r>
    </w:p>
  </w:endnote>
  <w:endnote w:type="continuationSeparator" w:id="0">
    <w:p w14:paraId="119733CC" w14:textId="77777777" w:rsidR="00D513FC" w:rsidRDefault="00D513FC" w:rsidP="0027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12F7A" w14:textId="77777777" w:rsidR="00D513FC" w:rsidRDefault="00D513FC" w:rsidP="00275EA4">
      <w:r>
        <w:separator/>
      </w:r>
    </w:p>
  </w:footnote>
  <w:footnote w:type="continuationSeparator" w:id="0">
    <w:p w14:paraId="628D6101" w14:textId="77777777" w:rsidR="00D513FC" w:rsidRDefault="00D513FC" w:rsidP="00275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E6"/>
    <w:rsid w:val="00262A71"/>
    <w:rsid w:val="00275EA4"/>
    <w:rsid w:val="003740B6"/>
    <w:rsid w:val="004353E8"/>
    <w:rsid w:val="004E158D"/>
    <w:rsid w:val="007562F3"/>
    <w:rsid w:val="009E6F04"/>
    <w:rsid w:val="00C44FF7"/>
    <w:rsid w:val="00C85E8F"/>
    <w:rsid w:val="00D513FC"/>
    <w:rsid w:val="00D61328"/>
    <w:rsid w:val="00D65E93"/>
    <w:rsid w:val="00EB53E6"/>
    <w:rsid w:val="00F4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3D42C"/>
  <w15:chartTrackingRefBased/>
  <w15:docId w15:val="{66371A3B-260B-42D3-A262-FEEB455F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E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24</cp:revision>
  <dcterms:created xsi:type="dcterms:W3CDTF">2023-07-09T14:03:00Z</dcterms:created>
  <dcterms:modified xsi:type="dcterms:W3CDTF">2023-07-10T12:44:00Z</dcterms:modified>
</cp:coreProperties>
</file>